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8FC711" w14:textId="1E42E232" w:rsidR="00F36089" w:rsidRPr="00693BB6" w:rsidRDefault="00F36089" w:rsidP="00F36089">
      <w:pPr>
        <w:rPr>
          <w:b/>
        </w:rPr>
      </w:pPr>
      <w:r>
        <w:rPr>
          <w:b/>
        </w:rPr>
        <w:t xml:space="preserve">Appendix </w:t>
      </w:r>
      <w:r w:rsidRPr="00693BB6">
        <w:rPr>
          <w:b/>
        </w:rPr>
        <w:t>1 –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3"/>
        <w:gridCol w:w="8113"/>
      </w:tblGrid>
      <w:tr w:rsidR="00F36089" w:rsidRPr="004E2E1F" w14:paraId="682226F8" w14:textId="77777777" w:rsidTr="009D0874">
        <w:trPr>
          <w:trHeight w:val="300"/>
        </w:trPr>
        <w:tc>
          <w:tcPr>
            <w:tcW w:w="903" w:type="dxa"/>
          </w:tcPr>
          <w:p w14:paraId="16D49C7D" w14:textId="77777777" w:rsidR="00F36089" w:rsidRPr="004E2E1F" w:rsidRDefault="00F36089" w:rsidP="009D0874">
            <w:r>
              <w:t>1</w:t>
            </w:r>
          </w:p>
        </w:tc>
        <w:tc>
          <w:tcPr>
            <w:tcW w:w="8113" w:type="dxa"/>
          </w:tcPr>
          <w:p w14:paraId="75841B8F" w14:textId="77777777" w:rsidR="00F36089" w:rsidRPr="004E2E1F" w:rsidRDefault="00F36089" w:rsidP="009D0874">
            <w:r>
              <w:t>Validat*.mp</w:t>
            </w:r>
          </w:p>
        </w:tc>
      </w:tr>
      <w:tr w:rsidR="00F36089" w:rsidRPr="004E2E1F" w14:paraId="77CD933B" w14:textId="77777777" w:rsidTr="009D0874">
        <w:trPr>
          <w:trHeight w:val="300"/>
        </w:trPr>
        <w:tc>
          <w:tcPr>
            <w:tcW w:w="903" w:type="dxa"/>
            <w:hideMark/>
          </w:tcPr>
          <w:p w14:paraId="013DF933" w14:textId="77777777" w:rsidR="00F36089" w:rsidRPr="004E2E1F" w:rsidRDefault="00F36089" w:rsidP="009D0874">
            <w:r w:rsidRPr="004E2E1F">
              <w:t>2</w:t>
            </w:r>
          </w:p>
        </w:tc>
        <w:tc>
          <w:tcPr>
            <w:tcW w:w="8113" w:type="dxa"/>
            <w:hideMark/>
          </w:tcPr>
          <w:p w14:paraId="418DCBBB" w14:textId="77777777" w:rsidR="00F36089" w:rsidRPr="004E2E1F" w:rsidRDefault="00F36089" w:rsidP="009D0874">
            <w:r w:rsidRPr="004E2E1F">
              <w:t>Predict*.</w:t>
            </w:r>
            <w:proofErr w:type="spellStart"/>
            <w:r w:rsidRPr="004E2E1F">
              <w:t>ti</w:t>
            </w:r>
            <w:proofErr w:type="spellEnd"/>
            <w:r w:rsidRPr="004E2E1F">
              <w:t>.</w:t>
            </w:r>
          </w:p>
        </w:tc>
      </w:tr>
      <w:tr w:rsidR="00F36089" w:rsidRPr="004E2E1F" w14:paraId="629DEF62" w14:textId="77777777" w:rsidTr="009D0874">
        <w:trPr>
          <w:trHeight w:val="300"/>
        </w:trPr>
        <w:tc>
          <w:tcPr>
            <w:tcW w:w="903" w:type="dxa"/>
            <w:hideMark/>
          </w:tcPr>
          <w:p w14:paraId="249642FC" w14:textId="77777777" w:rsidR="00F36089" w:rsidRPr="004E2E1F" w:rsidRDefault="00F36089" w:rsidP="009D0874">
            <w:r w:rsidRPr="004E2E1F">
              <w:t>3</w:t>
            </w:r>
          </w:p>
        </w:tc>
        <w:tc>
          <w:tcPr>
            <w:tcW w:w="8113" w:type="dxa"/>
            <w:hideMark/>
          </w:tcPr>
          <w:p w14:paraId="33947D76" w14:textId="77777777" w:rsidR="00F36089" w:rsidRPr="004E2E1F" w:rsidRDefault="00F36089" w:rsidP="009D0874">
            <w:r w:rsidRPr="004E2E1F">
              <w:t>Rule*.</w:t>
            </w:r>
            <w:proofErr w:type="spellStart"/>
            <w:r w:rsidRPr="004E2E1F">
              <w:t>mp</w:t>
            </w:r>
            <w:proofErr w:type="spellEnd"/>
            <w:r w:rsidRPr="004E2E1F">
              <w:t>.</w:t>
            </w:r>
          </w:p>
        </w:tc>
      </w:tr>
      <w:tr w:rsidR="00F36089" w:rsidRPr="004E2E1F" w14:paraId="7609A5D9" w14:textId="77777777" w:rsidTr="009D0874">
        <w:trPr>
          <w:trHeight w:val="300"/>
        </w:trPr>
        <w:tc>
          <w:tcPr>
            <w:tcW w:w="903" w:type="dxa"/>
            <w:hideMark/>
          </w:tcPr>
          <w:p w14:paraId="5FF5626F" w14:textId="77777777" w:rsidR="00F36089" w:rsidRPr="004E2E1F" w:rsidRDefault="00F36089" w:rsidP="009D0874">
            <w:r w:rsidRPr="004E2E1F">
              <w:t>4</w:t>
            </w:r>
          </w:p>
        </w:tc>
        <w:tc>
          <w:tcPr>
            <w:tcW w:w="8113" w:type="dxa"/>
            <w:hideMark/>
          </w:tcPr>
          <w:p w14:paraId="63CE2260" w14:textId="77777777" w:rsidR="00F36089" w:rsidRPr="004E2E1F" w:rsidRDefault="00F36089" w:rsidP="009D0874">
            <w:r w:rsidRPr="004E2E1F">
              <w:t>1 or 2 or 3</w:t>
            </w:r>
          </w:p>
        </w:tc>
      </w:tr>
      <w:tr w:rsidR="00F36089" w:rsidRPr="004E2E1F" w14:paraId="09286E36" w14:textId="77777777" w:rsidTr="009D0874">
        <w:trPr>
          <w:trHeight w:val="300"/>
        </w:trPr>
        <w:tc>
          <w:tcPr>
            <w:tcW w:w="903" w:type="dxa"/>
            <w:hideMark/>
          </w:tcPr>
          <w:p w14:paraId="6B2C6207" w14:textId="77777777" w:rsidR="00F36089" w:rsidRPr="004E2E1F" w:rsidRDefault="00F36089" w:rsidP="009D0874">
            <w:r w:rsidRPr="004E2E1F">
              <w:t>5</w:t>
            </w:r>
          </w:p>
        </w:tc>
        <w:tc>
          <w:tcPr>
            <w:tcW w:w="8113" w:type="dxa"/>
            <w:hideMark/>
          </w:tcPr>
          <w:p w14:paraId="20B98B79" w14:textId="77777777" w:rsidR="00F36089" w:rsidRPr="004E2E1F" w:rsidRDefault="00F36089" w:rsidP="009D0874">
            <w:r w:rsidRPr="004E2E1F">
              <w:t>Predict*.</w:t>
            </w:r>
            <w:proofErr w:type="spellStart"/>
            <w:r w:rsidRPr="004E2E1F">
              <w:t>mp</w:t>
            </w:r>
            <w:proofErr w:type="spellEnd"/>
            <w:r w:rsidRPr="004E2E1F">
              <w:t>.</w:t>
            </w:r>
          </w:p>
        </w:tc>
        <w:bookmarkStart w:id="0" w:name="_GoBack"/>
        <w:bookmarkEnd w:id="0"/>
      </w:tr>
      <w:tr w:rsidR="00F36089" w:rsidRPr="004E2E1F" w14:paraId="3FF65F98" w14:textId="77777777" w:rsidTr="009D0874">
        <w:trPr>
          <w:trHeight w:val="720"/>
        </w:trPr>
        <w:tc>
          <w:tcPr>
            <w:tcW w:w="903" w:type="dxa"/>
            <w:hideMark/>
          </w:tcPr>
          <w:p w14:paraId="6F18CB81" w14:textId="77777777" w:rsidR="00F36089" w:rsidRPr="004E2E1F" w:rsidRDefault="00F36089" w:rsidP="009D0874">
            <w:r w:rsidRPr="004E2E1F">
              <w:t>6</w:t>
            </w:r>
          </w:p>
        </w:tc>
        <w:tc>
          <w:tcPr>
            <w:tcW w:w="8113" w:type="dxa"/>
            <w:hideMark/>
          </w:tcPr>
          <w:p w14:paraId="2544156B" w14:textId="77777777" w:rsidR="00F36089" w:rsidRPr="004E2E1F" w:rsidRDefault="00F36089" w:rsidP="009D0874">
            <w:r w:rsidRPr="004E2E1F">
              <w:t>(Outcome* or Risk* or Model*).</w:t>
            </w:r>
            <w:proofErr w:type="spellStart"/>
            <w:r w:rsidRPr="004E2E1F">
              <w:t>mp</w:t>
            </w:r>
            <w:proofErr w:type="spellEnd"/>
            <w:r w:rsidRPr="004E2E1F">
              <w:t>. [</w:t>
            </w:r>
            <w:proofErr w:type="spellStart"/>
            <w:r w:rsidRPr="004E2E1F">
              <w:t>mp</w:t>
            </w:r>
            <w:proofErr w:type="spellEnd"/>
            <w:r w:rsidRPr="004E2E1F"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F36089" w:rsidRPr="004E2E1F" w14:paraId="0E36FC6D" w14:textId="77777777" w:rsidTr="009D0874">
        <w:trPr>
          <w:trHeight w:val="300"/>
        </w:trPr>
        <w:tc>
          <w:tcPr>
            <w:tcW w:w="903" w:type="dxa"/>
            <w:hideMark/>
          </w:tcPr>
          <w:p w14:paraId="69BE2D1F" w14:textId="77777777" w:rsidR="00F36089" w:rsidRPr="004E2E1F" w:rsidRDefault="00F36089" w:rsidP="009D0874">
            <w:r w:rsidRPr="004E2E1F">
              <w:t>7</w:t>
            </w:r>
          </w:p>
        </w:tc>
        <w:tc>
          <w:tcPr>
            <w:tcW w:w="8113" w:type="dxa"/>
            <w:hideMark/>
          </w:tcPr>
          <w:p w14:paraId="3FD5F579" w14:textId="77777777" w:rsidR="00F36089" w:rsidRPr="004E2E1F" w:rsidRDefault="00F36089" w:rsidP="009D0874">
            <w:r w:rsidRPr="004E2E1F">
              <w:t>5 and 6</w:t>
            </w:r>
          </w:p>
        </w:tc>
      </w:tr>
      <w:tr w:rsidR="00F36089" w:rsidRPr="004E2E1F" w14:paraId="6E65FA91" w14:textId="77777777" w:rsidTr="009D0874">
        <w:trPr>
          <w:trHeight w:val="720"/>
        </w:trPr>
        <w:tc>
          <w:tcPr>
            <w:tcW w:w="903" w:type="dxa"/>
            <w:hideMark/>
          </w:tcPr>
          <w:p w14:paraId="6E7E906D" w14:textId="77777777" w:rsidR="00F36089" w:rsidRPr="004E2E1F" w:rsidRDefault="00F36089" w:rsidP="009D0874">
            <w:r w:rsidRPr="004E2E1F">
              <w:t>8</w:t>
            </w:r>
          </w:p>
        </w:tc>
        <w:tc>
          <w:tcPr>
            <w:tcW w:w="8113" w:type="dxa"/>
            <w:hideMark/>
          </w:tcPr>
          <w:p w14:paraId="08779399" w14:textId="77777777" w:rsidR="00F36089" w:rsidRPr="004E2E1F" w:rsidRDefault="00F36089" w:rsidP="009D0874">
            <w:r w:rsidRPr="004E2E1F">
              <w:t xml:space="preserve">(History or Variable* or Criteria or </w:t>
            </w:r>
            <w:proofErr w:type="spellStart"/>
            <w:r w:rsidRPr="004E2E1F">
              <w:t>Scor</w:t>
            </w:r>
            <w:proofErr w:type="spellEnd"/>
            <w:r w:rsidRPr="004E2E1F">
              <w:t>* or Characteristic* or Finding* or Factor*).</w:t>
            </w:r>
            <w:proofErr w:type="spellStart"/>
            <w:r w:rsidRPr="004E2E1F">
              <w:t>mp</w:t>
            </w:r>
            <w:proofErr w:type="spellEnd"/>
            <w:r w:rsidRPr="004E2E1F">
              <w:t>. [</w:t>
            </w:r>
            <w:proofErr w:type="spellStart"/>
            <w:r w:rsidRPr="004E2E1F">
              <w:t>mp</w:t>
            </w:r>
            <w:proofErr w:type="spellEnd"/>
            <w:r w:rsidRPr="004E2E1F"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F36089" w:rsidRPr="004E2E1F" w14:paraId="3B317723" w14:textId="77777777" w:rsidTr="009D0874">
        <w:trPr>
          <w:trHeight w:val="720"/>
        </w:trPr>
        <w:tc>
          <w:tcPr>
            <w:tcW w:w="903" w:type="dxa"/>
            <w:hideMark/>
          </w:tcPr>
          <w:p w14:paraId="594A9066" w14:textId="77777777" w:rsidR="00F36089" w:rsidRPr="004E2E1F" w:rsidRDefault="00F36089" w:rsidP="009D0874">
            <w:r w:rsidRPr="004E2E1F">
              <w:t>9</w:t>
            </w:r>
          </w:p>
        </w:tc>
        <w:tc>
          <w:tcPr>
            <w:tcW w:w="8113" w:type="dxa"/>
            <w:hideMark/>
          </w:tcPr>
          <w:p w14:paraId="1C927F7C" w14:textId="77777777" w:rsidR="00F36089" w:rsidRPr="004E2E1F" w:rsidRDefault="00F36089" w:rsidP="009D0874">
            <w:r w:rsidRPr="004E2E1F">
              <w:t xml:space="preserve">(Predict* or Model* or Decision* or </w:t>
            </w:r>
            <w:proofErr w:type="spellStart"/>
            <w:r w:rsidRPr="004E2E1F">
              <w:t>Identif</w:t>
            </w:r>
            <w:proofErr w:type="spellEnd"/>
            <w:r w:rsidRPr="004E2E1F">
              <w:t xml:space="preserve">* or </w:t>
            </w:r>
            <w:proofErr w:type="spellStart"/>
            <w:r w:rsidRPr="004E2E1F">
              <w:t>Prognos</w:t>
            </w:r>
            <w:proofErr w:type="spellEnd"/>
            <w:r w:rsidRPr="004E2E1F">
              <w:t>*).</w:t>
            </w:r>
            <w:proofErr w:type="spellStart"/>
            <w:r w:rsidRPr="004E2E1F">
              <w:t>mp</w:t>
            </w:r>
            <w:proofErr w:type="spellEnd"/>
            <w:r w:rsidRPr="004E2E1F">
              <w:t>. [</w:t>
            </w:r>
            <w:proofErr w:type="spellStart"/>
            <w:r w:rsidRPr="004E2E1F">
              <w:t>mp</w:t>
            </w:r>
            <w:proofErr w:type="spellEnd"/>
            <w:r w:rsidRPr="004E2E1F"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F36089" w:rsidRPr="004E2E1F" w14:paraId="00CB94A6" w14:textId="77777777" w:rsidTr="009D0874">
        <w:trPr>
          <w:trHeight w:val="300"/>
        </w:trPr>
        <w:tc>
          <w:tcPr>
            <w:tcW w:w="903" w:type="dxa"/>
            <w:hideMark/>
          </w:tcPr>
          <w:p w14:paraId="73B4514E" w14:textId="77777777" w:rsidR="00F36089" w:rsidRPr="004E2E1F" w:rsidRDefault="00F36089" w:rsidP="009D0874">
            <w:r w:rsidRPr="004E2E1F">
              <w:t>10</w:t>
            </w:r>
          </w:p>
        </w:tc>
        <w:tc>
          <w:tcPr>
            <w:tcW w:w="8113" w:type="dxa"/>
            <w:hideMark/>
          </w:tcPr>
          <w:p w14:paraId="67A00423" w14:textId="77777777" w:rsidR="00F36089" w:rsidRPr="004E2E1F" w:rsidRDefault="00F36089" w:rsidP="009D0874">
            <w:r w:rsidRPr="004E2E1F">
              <w:t>8 and 9</w:t>
            </w:r>
          </w:p>
        </w:tc>
      </w:tr>
      <w:tr w:rsidR="00F36089" w:rsidRPr="004E2E1F" w14:paraId="4531CBC6" w14:textId="77777777" w:rsidTr="009D0874">
        <w:trPr>
          <w:trHeight w:val="300"/>
        </w:trPr>
        <w:tc>
          <w:tcPr>
            <w:tcW w:w="903" w:type="dxa"/>
            <w:hideMark/>
          </w:tcPr>
          <w:p w14:paraId="1D12674B" w14:textId="77777777" w:rsidR="00F36089" w:rsidRPr="004E2E1F" w:rsidRDefault="00F36089" w:rsidP="009D0874">
            <w:r w:rsidRPr="004E2E1F">
              <w:t>11</w:t>
            </w:r>
          </w:p>
        </w:tc>
        <w:tc>
          <w:tcPr>
            <w:tcW w:w="8113" w:type="dxa"/>
            <w:hideMark/>
          </w:tcPr>
          <w:p w14:paraId="66116A8F" w14:textId="77777777" w:rsidR="00F36089" w:rsidRPr="004E2E1F" w:rsidRDefault="00F36089" w:rsidP="009D0874">
            <w:r w:rsidRPr="004E2E1F">
              <w:t>Decision*.</w:t>
            </w:r>
            <w:proofErr w:type="spellStart"/>
            <w:r w:rsidRPr="004E2E1F">
              <w:t>mp</w:t>
            </w:r>
            <w:proofErr w:type="spellEnd"/>
            <w:r w:rsidRPr="004E2E1F">
              <w:t>.</w:t>
            </w:r>
          </w:p>
        </w:tc>
      </w:tr>
      <w:tr w:rsidR="00F36089" w:rsidRPr="004E2E1F" w14:paraId="3F8D14F9" w14:textId="77777777" w:rsidTr="009D0874">
        <w:trPr>
          <w:trHeight w:val="720"/>
        </w:trPr>
        <w:tc>
          <w:tcPr>
            <w:tcW w:w="903" w:type="dxa"/>
            <w:hideMark/>
          </w:tcPr>
          <w:p w14:paraId="22634898" w14:textId="77777777" w:rsidR="00F36089" w:rsidRPr="004E2E1F" w:rsidRDefault="00F36089" w:rsidP="009D0874">
            <w:r w:rsidRPr="004E2E1F">
              <w:t>12</w:t>
            </w:r>
          </w:p>
        </w:tc>
        <w:tc>
          <w:tcPr>
            <w:tcW w:w="8113" w:type="dxa"/>
            <w:hideMark/>
          </w:tcPr>
          <w:p w14:paraId="55E4A4A4" w14:textId="77777777" w:rsidR="00F36089" w:rsidRPr="004E2E1F" w:rsidRDefault="00F36089" w:rsidP="009D0874">
            <w:r w:rsidRPr="004E2E1F">
              <w:t>(Model* or Clinical* or Logistic Models).</w:t>
            </w:r>
            <w:proofErr w:type="spellStart"/>
            <w:r w:rsidRPr="004E2E1F">
              <w:t>mp</w:t>
            </w:r>
            <w:proofErr w:type="spellEnd"/>
            <w:r w:rsidRPr="004E2E1F">
              <w:t>. [</w:t>
            </w:r>
            <w:proofErr w:type="spellStart"/>
            <w:r w:rsidRPr="004E2E1F">
              <w:t>mp</w:t>
            </w:r>
            <w:proofErr w:type="spellEnd"/>
            <w:r w:rsidRPr="004E2E1F"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F36089" w:rsidRPr="004E2E1F" w14:paraId="49089F9D" w14:textId="77777777" w:rsidTr="009D0874">
        <w:trPr>
          <w:trHeight w:val="300"/>
        </w:trPr>
        <w:tc>
          <w:tcPr>
            <w:tcW w:w="903" w:type="dxa"/>
            <w:hideMark/>
          </w:tcPr>
          <w:p w14:paraId="226A75CA" w14:textId="77777777" w:rsidR="00F36089" w:rsidRPr="004E2E1F" w:rsidRDefault="00F36089" w:rsidP="009D0874">
            <w:r w:rsidRPr="004E2E1F">
              <w:t>13</w:t>
            </w:r>
          </w:p>
        </w:tc>
        <w:tc>
          <w:tcPr>
            <w:tcW w:w="8113" w:type="dxa"/>
            <w:hideMark/>
          </w:tcPr>
          <w:p w14:paraId="69359E59" w14:textId="77777777" w:rsidR="00F36089" w:rsidRPr="004E2E1F" w:rsidRDefault="00F36089" w:rsidP="009D0874">
            <w:r w:rsidRPr="004E2E1F">
              <w:t>11 and 12</w:t>
            </w:r>
          </w:p>
        </w:tc>
      </w:tr>
      <w:tr w:rsidR="00F36089" w:rsidRPr="004E2E1F" w14:paraId="6E7E0415" w14:textId="77777777" w:rsidTr="009D0874">
        <w:trPr>
          <w:trHeight w:val="300"/>
        </w:trPr>
        <w:tc>
          <w:tcPr>
            <w:tcW w:w="903" w:type="dxa"/>
            <w:hideMark/>
          </w:tcPr>
          <w:p w14:paraId="6AE0175C" w14:textId="77777777" w:rsidR="00F36089" w:rsidRPr="004E2E1F" w:rsidRDefault="00F36089" w:rsidP="009D0874">
            <w:r w:rsidRPr="004E2E1F">
              <w:t>14</w:t>
            </w:r>
          </w:p>
        </w:tc>
        <w:tc>
          <w:tcPr>
            <w:tcW w:w="8113" w:type="dxa"/>
            <w:hideMark/>
          </w:tcPr>
          <w:p w14:paraId="31ED0FA5" w14:textId="77777777" w:rsidR="00F36089" w:rsidRPr="004E2E1F" w:rsidRDefault="00F36089" w:rsidP="009D0874">
            <w:r w:rsidRPr="004E2E1F">
              <w:t>Prognostic.mp.</w:t>
            </w:r>
          </w:p>
        </w:tc>
      </w:tr>
      <w:tr w:rsidR="00F36089" w:rsidRPr="004E2E1F" w14:paraId="74121605" w14:textId="77777777" w:rsidTr="009D0874">
        <w:trPr>
          <w:trHeight w:val="720"/>
        </w:trPr>
        <w:tc>
          <w:tcPr>
            <w:tcW w:w="903" w:type="dxa"/>
            <w:hideMark/>
          </w:tcPr>
          <w:p w14:paraId="736F7CFB" w14:textId="77777777" w:rsidR="00F36089" w:rsidRPr="004E2E1F" w:rsidRDefault="00F36089" w:rsidP="009D0874">
            <w:r w:rsidRPr="004E2E1F">
              <w:t>15</w:t>
            </w:r>
          </w:p>
        </w:tc>
        <w:tc>
          <w:tcPr>
            <w:tcW w:w="8113" w:type="dxa"/>
            <w:hideMark/>
          </w:tcPr>
          <w:p w14:paraId="171AA3FE" w14:textId="77777777" w:rsidR="00F36089" w:rsidRPr="004E2E1F" w:rsidRDefault="00F36089" w:rsidP="009D0874">
            <w:r w:rsidRPr="004E2E1F">
              <w:t xml:space="preserve">(History or Variable* or Criteria or </w:t>
            </w:r>
            <w:proofErr w:type="spellStart"/>
            <w:r w:rsidRPr="004E2E1F">
              <w:t>Scor</w:t>
            </w:r>
            <w:proofErr w:type="spellEnd"/>
            <w:r w:rsidRPr="004E2E1F">
              <w:t>* or Characteristic* or Finding* or Factor* or Model*).</w:t>
            </w:r>
            <w:proofErr w:type="spellStart"/>
            <w:r w:rsidRPr="004E2E1F">
              <w:t>mp</w:t>
            </w:r>
            <w:proofErr w:type="spellEnd"/>
            <w:r w:rsidRPr="004E2E1F">
              <w:t>. [</w:t>
            </w:r>
            <w:proofErr w:type="spellStart"/>
            <w:r w:rsidRPr="004E2E1F">
              <w:t>mp</w:t>
            </w:r>
            <w:proofErr w:type="spellEnd"/>
            <w:r w:rsidRPr="004E2E1F">
              <w:t>=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F36089" w:rsidRPr="004E2E1F" w14:paraId="0334EAFA" w14:textId="77777777" w:rsidTr="009D0874">
        <w:trPr>
          <w:trHeight w:val="300"/>
        </w:trPr>
        <w:tc>
          <w:tcPr>
            <w:tcW w:w="903" w:type="dxa"/>
            <w:hideMark/>
          </w:tcPr>
          <w:p w14:paraId="74E3BA58" w14:textId="77777777" w:rsidR="00F36089" w:rsidRPr="004E2E1F" w:rsidRDefault="00F36089" w:rsidP="009D0874">
            <w:r w:rsidRPr="004E2E1F">
              <w:t>16</w:t>
            </w:r>
          </w:p>
        </w:tc>
        <w:tc>
          <w:tcPr>
            <w:tcW w:w="8113" w:type="dxa"/>
            <w:hideMark/>
          </w:tcPr>
          <w:p w14:paraId="5F70BDF9" w14:textId="77777777" w:rsidR="00F36089" w:rsidRPr="004E2E1F" w:rsidRDefault="00F36089" w:rsidP="009D0874">
            <w:r w:rsidRPr="004E2E1F">
              <w:t>14 and 15</w:t>
            </w:r>
          </w:p>
        </w:tc>
      </w:tr>
      <w:tr w:rsidR="00F36089" w:rsidRPr="004E2E1F" w14:paraId="751FD329" w14:textId="77777777" w:rsidTr="009D0874">
        <w:trPr>
          <w:trHeight w:val="300"/>
        </w:trPr>
        <w:tc>
          <w:tcPr>
            <w:tcW w:w="903" w:type="dxa"/>
            <w:hideMark/>
          </w:tcPr>
          <w:p w14:paraId="2027336B" w14:textId="77777777" w:rsidR="00F36089" w:rsidRPr="004E2E1F" w:rsidRDefault="00F36089" w:rsidP="009D0874">
            <w:r w:rsidRPr="004E2E1F">
              <w:t>17</w:t>
            </w:r>
          </w:p>
        </w:tc>
        <w:tc>
          <w:tcPr>
            <w:tcW w:w="8113" w:type="dxa"/>
            <w:hideMark/>
          </w:tcPr>
          <w:p w14:paraId="1AEC4500" w14:textId="77777777" w:rsidR="00F36089" w:rsidRPr="004E2E1F" w:rsidRDefault="00F36089" w:rsidP="009D0874">
            <w:r w:rsidRPr="004E2E1F">
              <w:t>4 or 7 or 10 or 13 or 16</w:t>
            </w:r>
          </w:p>
        </w:tc>
      </w:tr>
      <w:tr w:rsidR="00F36089" w:rsidRPr="004E2E1F" w14:paraId="204C8978" w14:textId="77777777" w:rsidTr="009D0874">
        <w:trPr>
          <w:trHeight w:val="300"/>
        </w:trPr>
        <w:tc>
          <w:tcPr>
            <w:tcW w:w="903" w:type="dxa"/>
            <w:hideMark/>
          </w:tcPr>
          <w:p w14:paraId="60F4B4A5" w14:textId="77777777" w:rsidR="00F36089" w:rsidRPr="004E2E1F" w:rsidRDefault="00F36089" w:rsidP="009D0874">
            <w:r w:rsidRPr="004E2E1F">
              <w:t>18</w:t>
            </w:r>
          </w:p>
        </w:tc>
        <w:tc>
          <w:tcPr>
            <w:tcW w:w="8113" w:type="dxa"/>
            <w:hideMark/>
          </w:tcPr>
          <w:p w14:paraId="26C2F562" w14:textId="77777777" w:rsidR="00F36089" w:rsidRPr="004E2E1F" w:rsidRDefault="00F36089" w:rsidP="009D0874">
            <w:r w:rsidRPr="004E2E1F">
              <w:t>exp Diabetic Foot/</w:t>
            </w:r>
          </w:p>
        </w:tc>
      </w:tr>
      <w:tr w:rsidR="00F36089" w:rsidRPr="004E2E1F" w14:paraId="0017252D" w14:textId="77777777" w:rsidTr="009D0874">
        <w:trPr>
          <w:trHeight w:val="300"/>
        </w:trPr>
        <w:tc>
          <w:tcPr>
            <w:tcW w:w="903" w:type="dxa"/>
            <w:hideMark/>
          </w:tcPr>
          <w:p w14:paraId="33428468" w14:textId="77777777" w:rsidR="00F36089" w:rsidRPr="004E2E1F" w:rsidRDefault="00F36089" w:rsidP="009D0874">
            <w:r w:rsidRPr="004E2E1F">
              <w:lastRenderedPageBreak/>
              <w:t>19</w:t>
            </w:r>
          </w:p>
        </w:tc>
        <w:tc>
          <w:tcPr>
            <w:tcW w:w="8113" w:type="dxa"/>
            <w:hideMark/>
          </w:tcPr>
          <w:p w14:paraId="19DE4C05" w14:textId="77777777" w:rsidR="00F36089" w:rsidRPr="004E2E1F" w:rsidRDefault="00F36089" w:rsidP="009D0874">
            <w:r w:rsidRPr="004E2E1F">
              <w:t>exp Foot Ulcer/</w:t>
            </w:r>
          </w:p>
        </w:tc>
      </w:tr>
      <w:tr w:rsidR="00F36089" w:rsidRPr="004E2E1F" w14:paraId="3C6FA8EE" w14:textId="77777777" w:rsidTr="009D0874">
        <w:trPr>
          <w:trHeight w:val="300"/>
        </w:trPr>
        <w:tc>
          <w:tcPr>
            <w:tcW w:w="903" w:type="dxa"/>
            <w:hideMark/>
          </w:tcPr>
          <w:p w14:paraId="12F9DC28" w14:textId="77777777" w:rsidR="00F36089" w:rsidRPr="004E2E1F" w:rsidRDefault="00F36089" w:rsidP="009D0874">
            <w:r w:rsidRPr="004E2E1F">
              <w:t>20</w:t>
            </w:r>
          </w:p>
        </w:tc>
        <w:tc>
          <w:tcPr>
            <w:tcW w:w="8113" w:type="dxa"/>
            <w:hideMark/>
          </w:tcPr>
          <w:p w14:paraId="167FB5D7" w14:textId="77777777" w:rsidR="00F36089" w:rsidRPr="004E2E1F" w:rsidRDefault="00F36089" w:rsidP="009D0874">
            <w:r w:rsidRPr="004E2E1F">
              <w:t>(</w:t>
            </w:r>
            <w:proofErr w:type="spellStart"/>
            <w:r w:rsidRPr="004E2E1F">
              <w:t>diabet</w:t>
            </w:r>
            <w:proofErr w:type="spellEnd"/>
            <w:r w:rsidRPr="004E2E1F">
              <w:t>* adj3 ulcer*).</w:t>
            </w:r>
            <w:proofErr w:type="spellStart"/>
            <w:r w:rsidRPr="004E2E1F">
              <w:t>tw</w:t>
            </w:r>
            <w:proofErr w:type="spellEnd"/>
            <w:r w:rsidRPr="004E2E1F">
              <w:t>.</w:t>
            </w:r>
          </w:p>
        </w:tc>
      </w:tr>
      <w:tr w:rsidR="00F36089" w:rsidRPr="004E2E1F" w14:paraId="7D3604A8" w14:textId="77777777" w:rsidTr="009D0874">
        <w:trPr>
          <w:trHeight w:val="300"/>
        </w:trPr>
        <w:tc>
          <w:tcPr>
            <w:tcW w:w="903" w:type="dxa"/>
            <w:hideMark/>
          </w:tcPr>
          <w:p w14:paraId="22B0801C" w14:textId="77777777" w:rsidR="00F36089" w:rsidRPr="004E2E1F" w:rsidRDefault="00F36089" w:rsidP="009D0874">
            <w:r w:rsidRPr="004E2E1F">
              <w:t>21</w:t>
            </w:r>
          </w:p>
        </w:tc>
        <w:tc>
          <w:tcPr>
            <w:tcW w:w="8113" w:type="dxa"/>
            <w:hideMark/>
          </w:tcPr>
          <w:p w14:paraId="682F64AC" w14:textId="77777777" w:rsidR="00F36089" w:rsidRPr="004E2E1F" w:rsidRDefault="00F36089" w:rsidP="009D0874">
            <w:r w:rsidRPr="004E2E1F">
              <w:t>(</w:t>
            </w:r>
            <w:proofErr w:type="spellStart"/>
            <w:r w:rsidRPr="004E2E1F">
              <w:t>diabet</w:t>
            </w:r>
            <w:proofErr w:type="spellEnd"/>
            <w:r w:rsidRPr="004E2E1F">
              <w:t>* adj3 (foot or feet)).</w:t>
            </w:r>
            <w:proofErr w:type="spellStart"/>
            <w:r w:rsidRPr="004E2E1F">
              <w:t>tw</w:t>
            </w:r>
            <w:proofErr w:type="spellEnd"/>
            <w:r w:rsidRPr="004E2E1F">
              <w:t>.</w:t>
            </w:r>
          </w:p>
        </w:tc>
      </w:tr>
      <w:tr w:rsidR="00F36089" w:rsidRPr="004E2E1F" w14:paraId="0281256E" w14:textId="77777777" w:rsidTr="009D0874">
        <w:trPr>
          <w:trHeight w:val="300"/>
        </w:trPr>
        <w:tc>
          <w:tcPr>
            <w:tcW w:w="903" w:type="dxa"/>
            <w:hideMark/>
          </w:tcPr>
          <w:p w14:paraId="1C5D89A2" w14:textId="77777777" w:rsidR="00F36089" w:rsidRPr="004E2E1F" w:rsidRDefault="00F36089" w:rsidP="009D0874">
            <w:r w:rsidRPr="004E2E1F">
              <w:t>22</w:t>
            </w:r>
          </w:p>
        </w:tc>
        <w:tc>
          <w:tcPr>
            <w:tcW w:w="8113" w:type="dxa"/>
            <w:hideMark/>
          </w:tcPr>
          <w:p w14:paraId="4B75D535" w14:textId="77777777" w:rsidR="00F36089" w:rsidRPr="004E2E1F" w:rsidRDefault="00F36089" w:rsidP="009D0874">
            <w:r w:rsidRPr="004E2E1F">
              <w:t>(</w:t>
            </w:r>
            <w:proofErr w:type="spellStart"/>
            <w:r w:rsidRPr="004E2E1F">
              <w:t>diabet</w:t>
            </w:r>
            <w:proofErr w:type="spellEnd"/>
            <w:r w:rsidRPr="004E2E1F">
              <w:t>* adj3 wound*).</w:t>
            </w:r>
            <w:proofErr w:type="spellStart"/>
            <w:r w:rsidRPr="004E2E1F">
              <w:t>tw</w:t>
            </w:r>
            <w:proofErr w:type="spellEnd"/>
            <w:r w:rsidRPr="004E2E1F">
              <w:t>.</w:t>
            </w:r>
          </w:p>
        </w:tc>
      </w:tr>
      <w:tr w:rsidR="00F36089" w:rsidRPr="004E2E1F" w14:paraId="1F660D07" w14:textId="77777777" w:rsidTr="009D0874">
        <w:trPr>
          <w:trHeight w:val="300"/>
        </w:trPr>
        <w:tc>
          <w:tcPr>
            <w:tcW w:w="903" w:type="dxa"/>
            <w:hideMark/>
          </w:tcPr>
          <w:p w14:paraId="2F8591E7" w14:textId="77777777" w:rsidR="00F36089" w:rsidRPr="004E2E1F" w:rsidRDefault="00F36089" w:rsidP="009D0874">
            <w:r w:rsidRPr="004E2E1F">
              <w:t>23</w:t>
            </w:r>
          </w:p>
        </w:tc>
        <w:tc>
          <w:tcPr>
            <w:tcW w:w="8113" w:type="dxa"/>
            <w:hideMark/>
          </w:tcPr>
          <w:p w14:paraId="323B1374" w14:textId="77777777" w:rsidR="00F36089" w:rsidRPr="004E2E1F" w:rsidRDefault="00F36089" w:rsidP="009D0874">
            <w:r w:rsidRPr="004E2E1F">
              <w:t>(</w:t>
            </w:r>
            <w:proofErr w:type="spellStart"/>
            <w:r w:rsidRPr="004E2E1F">
              <w:t>diabet</w:t>
            </w:r>
            <w:proofErr w:type="spellEnd"/>
            <w:r w:rsidRPr="004E2E1F">
              <w:t>* adj3 defect*).</w:t>
            </w:r>
            <w:proofErr w:type="spellStart"/>
            <w:r w:rsidRPr="004E2E1F">
              <w:t>tw</w:t>
            </w:r>
            <w:proofErr w:type="spellEnd"/>
            <w:r w:rsidRPr="004E2E1F">
              <w:t>.</w:t>
            </w:r>
          </w:p>
        </w:tc>
      </w:tr>
      <w:tr w:rsidR="00F36089" w:rsidRPr="004E2E1F" w14:paraId="11093718" w14:textId="77777777" w:rsidTr="009D0874">
        <w:trPr>
          <w:trHeight w:val="300"/>
        </w:trPr>
        <w:tc>
          <w:tcPr>
            <w:tcW w:w="903" w:type="dxa"/>
            <w:hideMark/>
          </w:tcPr>
          <w:p w14:paraId="290E8EC0" w14:textId="77777777" w:rsidR="00F36089" w:rsidRPr="004E2E1F" w:rsidRDefault="00F36089" w:rsidP="009D0874">
            <w:r w:rsidRPr="004E2E1F">
              <w:t>24</w:t>
            </w:r>
          </w:p>
        </w:tc>
        <w:tc>
          <w:tcPr>
            <w:tcW w:w="8113" w:type="dxa"/>
            <w:hideMark/>
          </w:tcPr>
          <w:p w14:paraId="2E8720FC" w14:textId="77777777" w:rsidR="00F36089" w:rsidRPr="004E2E1F" w:rsidRDefault="00F36089" w:rsidP="009D0874">
            <w:r w:rsidRPr="004E2E1F">
              <w:t>18 or 19 or 20 or 21 or 22 or 23</w:t>
            </w:r>
          </w:p>
        </w:tc>
      </w:tr>
      <w:tr w:rsidR="00F36089" w:rsidRPr="004E2E1F" w14:paraId="0ADF7581" w14:textId="77777777" w:rsidTr="009D0874">
        <w:trPr>
          <w:trHeight w:val="480"/>
        </w:trPr>
        <w:tc>
          <w:tcPr>
            <w:tcW w:w="903" w:type="dxa"/>
            <w:hideMark/>
          </w:tcPr>
          <w:p w14:paraId="29935B80" w14:textId="77777777" w:rsidR="00F36089" w:rsidRPr="004E2E1F" w:rsidRDefault="00F36089" w:rsidP="009D0874">
            <w:r w:rsidRPr="004E2E1F">
              <w:t>25</w:t>
            </w:r>
          </w:p>
        </w:tc>
        <w:tc>
          <w:tcPr>
            <w:tcW w:w="8113" w:type="dxa"/>
            <w:hideMark/>
          </w:tcPr>
          <w:p w14:paraId="152A17CB" w14:textId="77777777" w:rsidR="00F36089" w:rsidRPr="004E2E1F" w:rsidRDefault="00F36089" w:rsidP="009D0874">
            <w:r w:rsidRPr="004E2E1F">
              <w:t xml:space="preserve">(varicose ulcer* or venous ulcer* or leg ulcer* or stasis ulcer* or </w:t>
            </w:r>
            <w:proofErr w:type="spellStart"/>
            <w:r w:rsidRPr="004E2E1F">
              <w:t>crural</w:t>
            </w:r>
            <w:proofErr w:type="spellEnd"/>
            <w:r w:rsidRPr="004E2E1F">
              <w:t xml:space="preserve"> ulcer* or </w:t>
            </w:r>
            <w:proofErr w:type="spellStart"/>
            <w:r w:rsidRPr="004E2E1F">
              <w:t>ulcus</w:t>
            </w:r>
            <w:proofErr w:type="spellEnd"/>
            <w:r w:rsidRPr="004E2E1F">
              <w:t xml:space="preserve"> cruris or ulcer cruris or foot ulcer*).</w:t>
            </w:r>
            <w:proofErr w:type="spellStart"/>
            <w:r w:rsidRPr="004E2E1F">
              <w:t>tw</w:t>
            </w:r>
            <w:proofErr w:type="spellEnd"/>
            <w:r w:rsidRPr="004E2E1F">
              <w:t>.</w:t>
            </w:r>
          </w:p>
        </w:tc>
      </w:tr>
      <w:tr w:rsidR="00F36089" w:rsidRPr="004E2E1F" w14:paraId="3D3A69F1" w14:textId="77777777" w:rsidTr="009D0874">
        <w:trPr>
          <w:trHeight w:val="300"/>
        </w:trPr>
        <w:tc>
          <w:tcPr>
            <w:tcW w:w="903" w:type="dxa"/>
            <w:hideMark/>
          </w:tcPr>
          <w:p w14:paraId="39AB9687" w14:textId="77777777" w:rsidR="00F36089" w:rsidRPr="004E2E1F" w:rsidRDefault="00F36089" w:rsidP="009D0874">
            <w:r w:rsidRPr="004E2E1F">
              <w:t>26</w:t>
            </w:r>
          </w:p>
        </w:tc>
        <w:tc>
          <w:tcPr>
            <w:tcW w:w="8113" w:type="dxa"/>
            <w:hideMark/>
          </w:tcPr>
          <w:p w14:paraId="06BA8985" w14:textId="77777777" w:rsidR="00F36089" w:rsidRPr="004E2E1F" w:rsidRDefault="00F36089" w:rsidP="009D0874">
            <w:r w:rsidRPr="004E2E1F">
              <w:t>exp Leg Ulcer/</w:t>
            </w:r>
          </w:p>
        </w:tc>
      </w:tr>
      <w:tr w:rsidR="00F36089" w:rsidRPr="004E2E1F" w14:paraId="7075FE14" w14:textId="77777777" w:rsidTr="009D0874">
        <w:trPr>
          <w:trHeight w:val="300"/>
        </w:trPr>
        <w:tc>
          <w:tcPr>
            <w:tcW w:w="903" w:type="dxa"/>
            <w:hideMark/>
          </w:tcPr>
          <w:p w14:paraId="04FF05FD" w14:textId="77777777" w:rsidR="00F36089" w:rsidRPr="004E2E1F" w:rsidRDefault="00F36089" w:rsidP="009D0874">
            <w:r w:rsidRPr="004E2E1F">
              <w:t>27</w:t>
            </w:r>
          </w:p>
        </w:tc>
        <w:tc>
          <w:tcPr>
            <w:tcW w:w="8113" w:type="dxa"/>
            <w:hideMark/>
          </w:tcPr>
          <w:p w14:paraId="469580AB" w14:textId="77777777" w:rsidR="00F36089" w:rsidRPr="004E2E1F" w:rsidRDefault="00F36089" w:rsidP="009D0874">
            <w:r w:rsidRPr="004E2E1F">
              <w:t>25 or 26</w:t>
            </w:r>
          </w:p>
        </w:tc>
      </w:tr>
      <w:tr w:rsidR="00F36089" w:rsidRPr="004E2E1F" w14:paraId="76ED6880" w14:textId="77777777" w:rsidTr="009D0874">
        <w:trPr>
          <w:trHeight w:val="300"/>
        </w:trPr>
        <w:tc>
          <w:tcPr>
            <w:tcW w:w="903" w:type="dxa"/>
            <w:hideMark/>
          </w:tcPr>
          <w:p w14:paraId="79A13CEC" w14:textId="77777777" w:rsidR="00F36089" w:rsidRPr="004E2E1F" w:rsidRDefault="00F36089" w:rsidP="009D0874">
            <w:r w:rsidRPr="004E2E1F">
              <w:t>28</w:t>
            </w:r>
          </w:p>
        </w:tc>
        <w:tc>
          <w:tcPr>
            <w:tcW w:w="8113" w:type="dxa"/>
            <w:hideMark/>
          </w:tcPr>
          <w:p w14:paraId="39AB2D16" w14:textId="77777777" w:rsidR="00F36089" w:rsidRPr="004E2E1F" w:rsidRDefault="00F36089" w:rsidP="009D0874">
            <w:r w:rsidRPr="004E2E1F">
              <w:t>exp Pressure Ulcer/</w:t>
            </w:r>
          </w:p>
        </w:tc>
      </w:tr>
      <w:tr w:rsidR="00F36089" w:rsidRPr="004E2E1F" w14:paraId="62A0C156" w14:textId="77777777" w:rsidTr="009D0874">
        <w:trPr>
          <w:trHeight w:val="300"/>
        </w:trPr>
        <w:tc>
          <w:tcPr>
            <w:tcW w:w="903" w:type="dxa"/>
            <w:hideMark/>
          </w:tcPr>
          <w:p w14:paraId="0CCEE998" w14:textId="77777777" w:rsidR="00F36089" w:rsidRPr="004E2E1F" w:rsidRDefault="00F36089" w:rsidP="009D0874">
            <w:r w:rsidRPr="004E2E1F">
              <w:t>29</w:t>
            </w:r>
          </w:p>
        </w:tc>
        <w:tc>
          <w:tcPr>
            <w:tcW w:w="8113" w:type="dxa"/>
            <w:hideMark/>
          </w:tcPr>
          <w:p w14:paraId="78E41FB1" w14:textId="77777777" w:rsidR="00F36089" w:rsidRPr="004E2E1F" w:rsidRDefault="00F36089" w:rsidP="009D0874">
            <w:r w:rsidRPr="004E2E1F">
              <w:t xml:space="preserve">(pressure </w:t>
            </w:r>
            <w:proofErr w:type="spellStart"/>
            <w:r w:rsidRPr="004E2E1F">
              <w:t>adj</w:t>
            </w:r>
            <w:proofErr w:type="spellEnd"/>
            <w:r w:rsidRPr="004E2E1F">
              <w:t xml:space="preserve"> (ulcer* or sore*)).</w:t>
            </w:r>
            <w:proofErr w:type="spellStart"/>
            <w:r w:rsidRPr="004E2E1F">
              <w:t>tw</w:t>
            </w:r>
            <w:proofErr w:type="spellEnd"/>
            <w:r w:rsidRPr="004E2E1F">
              <w:t>.</w:t>
            </w:r>
          </w:p>
        </w:tc>
      </w:tr>
      <w:tr w:rsidR="00F36089" w:rsidRPr="004E2E1F" w14:paraId="771FA0CC" w14:textId="77777777" w:rsidTr="009D0874">
        <w:trPr>
          <w:trHeight w:val="300"/>
        </w:trPr>
        <w:tc>
          <w:tcPr>
            <w:tcW w:w="903" w:type="dxa"/>
            <w:hideMark/>
          </w:tcPr>
          <w:p w14:paraId="4C25D9C8" w14:textId="77777777" w:rsidR="00F36089" w:rsidRPr="004E2E1F" w:rsidRDefault="00F36089" w:rsidP="009D0874">
            <w:r w:rsidRPr="004E2E1F">
              <w:t>30</w:t>
            </w:r>
          </w:p>
        </w:tc>
        <w:tc>
          <w:tcPr>
            <w:tcW w:w="8113" w:type="dxa"/>
            <w:hideMark/>
          </w:tcPr>
          <w:p w14:paraId="6320A9D1" w14:textId="77777777" w:rsidR="00F36089" w:rsidRPr="004E2E1F" w:rsidRDefault="00F36089" w:rsidP="009D0874">
            <w:r w:rsidRPr="004E2E1F">
              <w:t xml:space="preserve">(decubitus </w:t>
            </w:r>
            <w:proofErr w:type="spellStart"/>
            <w:r w:rsidRPr="004E2E1F">
              <w:t>adj</w:t>
            </w:r>
            <w:proofErr w:type="spellEnd"/>
            <w:r w:rsidRPr="004E2E1F">
              <w:t xml:space="preserve"> (ulcer* or sore*)).</w:t>
            </w:r>
            <w:proofErr w:type="spellStart"/>
            <w:r w:rsidRPr="004E2E1F">
              <w:t>tw</w:t>
            </w:r>
            <w:proofErr w:type="spellEnd"/>
            <w:r w:rsidRPr="004E2E1F">
              <w:t>.</w:t>
            </w:r>
          </w:p>
        </w:tc>
      </w:tr>
      <w:tr w:rsidR="00F36089" w:rsidRPr="004E2E1F" w14:paraId="163B3AD3" w14:textId="77777777" w:rsidTr="009D0874">
        <w:trPr>
          <w:trHeight w:val="300"/>
        </w:trPr>
        <w:tc>
          <w:tcPr>
            <w:tcW w:w="903" w:type="dxa"/>
            <w:hideMark/>
          </w:tcPr>
          <w:p w14:paraId="1368A534" w14:textId="77777777" w:rsidR="00F36089" w:rsidRPr="004E2E1F" w:rsidRDefault="00F36089" w:rsidP="009D0874">
            <w:r w:rsidRPr="004E2E1F">
              <w:t>31</w:t>
            </w:r>
          </w:p>
        </w:tc>
        <w:tc>
          <w:tcPr>
            <w:tcW w:w="8113" w:type="dxa"/>
            <w:hideMark/>
          </w:tcPr>
          <w:p w14:paraId="30966F5E" w14:textId="77777777" w:rsidR="00F36089" w:rsidRPr="004E2E1F" w:rsidRDefault="00F36089" w:rsidP="009D0874">
            <w:r w:rsidRPr="004E2E1F">
              <w:t xml:space="preserve">(bedsore* or (bed </w:t>
            </w:r>
            <w:proofErr w:type="spellStart"/>
            <w:r w:rsidRPr="004E2E1F">
              <w:t>adj</w:t>
            </w:r>
            <w:proofErr w:type="spellEnd"/>
            <w:r w:rsidRPr="004E2E1F">
              <w:t xml:space="preserve"> sore*)).</w:t>
            </w:r>
            <w:proofErr w:type="spellStart"/>
            <w:r w:rsidRPr="004E2E1F">
              <w:t>tw</w:t>
            </w:r>
            <w:proofErr w:type="spellEnd"/>
            <w:r w:rsidRPr="004E2E1F">
              <w:t>.</w:t>
            </w:r>
          </w:p>
        </w:tc>
      </w:tr>
      <w:tr w:rsidR="00F36089" w:rsidRPr="004E2E1F" w14:paraId="3CB40C71" w14:textId="77777777" w:rsidTr="009D0874">
        <w:trPr>
          <w:trHeight w:val="300"/>
        </w:trPr>
        <w:tc>
          <w:tcPr>
            <w:tcW w:w="903" w:type="dxa"/>
            <w:hideMark/>
          </w:tcPr>
          <w:p w14:paraId="794C63AD" w14:textId="77777777" w:rsidR="00F36089" w:rsidRPr="004E2E1F" w:rsidRDefault="00F36089" w:rsidP="009D0874">
            <w:r w:rsidRPr="004E2E1F">
              <w:t>32</w:t>
            </w:r>
          </w:p>
        </w:tc>
        <w:tc>
          <w:tcPr>
            <w:tcW w:w="8113" w:type="dxa"/>
            <w:hideMark/>
          </w:tcPr>
          <w:p w14:paraId="0298D871" w14:textId="77777777" w:rsidR="00F36089" w:rsidRPr="004E2E1F" w:rsidRDefault="00F36089" w:rsidP="009D0874">
            <w:r w:rsidRPr="004E2E1F">
              <w:t>28 or 29 or 30 or 31</w:t>
            </w:r>
          </w:p>
        </w:tc>
      </w:tr>
      <w:tr w:rsidR="00F36089" w:rsidRPr="004E2E1F" w14:paraId="0317CA6B" w14:textId="77777777" w:rsidTr="009D0874">
        <w:trPr>
          <w:trHeight w:val="300"/>
        </w:trPr>
        <w:tc>
          <w:tcPr>
            <w:tcW w:w="903" w:type="dxa"/>
            <w:hideMark/>
          </w:tcPr>
          <w:p w14:paraId="624E1707" w14:textId="77777777" w:rsidR="00F36089" w:rsidRPr="004E2E1F" w:rsidRDefault="00F36089" w:rsidP="009D0874">
            <w:r w:rsidRPr="004E2E1F">
              <w:t>33</w:t>
            </w:r>
          </w:p>
        </w:tc>
        <w:tc>
          <w:tcPr>
            <w:tcW w:w="8113" w:type="dxa"/>
            <w:hideMark/>
          </w:tcPr>
          <w:p w14:paraId="68D65F6D" w14:textId="77777777" w:rsidR="00F36089" w:rsidRPr="004E2E1F" w:rsidRDefault="00F36089" w:rsidP="009D0874">
            <w:r w:rsidRPr="004E2E1F">
              <w:t>24 or 27 or 32</w:t>
            </w:r>
          </w:p>
        </w:tc>
      </w:tr>
      <w:tr w:rsidR="00F36089" w:rsidRPr="004E2E1F" w14:paraId="5ABF8FAD" w14:textId="77777777" w:rsidTr="009D0874">
        <w:trPr>
          <w:trHeight w:val="300"/>
        </w:trPr>
        <w:tc>
          <w:tcPr>
            <w:tcW w:w="903" w:type="dxa"/>
            <w:hideMark/>
          </w:tcPr>
          <w:p w14:paraId="42BD1AFA" w14:textId="77777777" w:rsidR="00F36089" w:rsidRPr="004E2E1F" w:rsidRDefault="00F36089" w:rsidP="009D0874">
            <w:r w:rsidRPr="004E2E1F">
              <w:t>34</w:t>
            </w:r>
          </w:p>
        </w:tc>
        <w:tc>
          <w:tcPr>
            <w:tcW w:w="8113" w:type="dxa"/>
            <w:hideMark/>
          </w:tcPr>
          <w:p w14:paraId="6BC0B3D3" w14:textId="77777777" w:rsidR="00F36089" w:rsidRPr="004E2E1F" w:rsidRDefault="00F36089" w:rsidP="009D0874">
            <w:r w:rsidRPr="004E2E1F">
              <w:t>17 and 33</w:t>
            </w:r>
          </w:p>
        </w:tc>
      </w:tr>
      <w:tr w:rsidR="00F36089" w:rsidRPr="004E2E1F" w14:paraId="6B093EC0" w14:textId="77777777" w:rsidTr="009D0874">
        <w:trPr>
          <w:trHeight w:val="300"/>
        </w:trPr>
        <w:tc>
          <w:tcPr>
            <w:tcW w:w="903" w:type="dxa"/>
            <w:hideMark/>
          </w:tcPr>
          <w:p w14:paraId="01F7BA97" w14:textId="77777777" w:rsidR="00F36089" w:rsidRPr="004E2E1F" w:rsidRDefault="00F36089" w:rsidP="009D0874">
            <w:r w:rsidRPr="004E2E1F">
              <w:t>35</w:t>
            </w:r>
          </w:p>
        </w:tc>
        <w:tc>
          <w:tcPr>
            <w:tcW w:w="8113" w:type="dxa"/>
            <w:hideMark/>
          </w:tcPr>
          <w:p w14:paraId="17BDE50F" w14:textId="77777777" w:rsidR="00F36089" w:rsidRPr="004E2E1F" w:rsidRDefault="00F36089" w:rsidP="009D0874">
            <w:r w:rsidRPr="004E2E1F">
              <w:t>limit 34 to (</w:t>
            </w:r>
            <w:proofErr w:type="spellStart"/>
            <w:r w:rsidRPr="004E2E1F">
              <w:t>english</w:t>
            </w:r>
            <w:proofErr w:type="spellEnd"/>
            <w:r w:rsidRPr="004E2E1F">
              <w:t xml:space="preserve"> language and humans)</w:t>
            </w:r>
          </w:p>
        </w:tc>
      </w:tr>
    </w:tbl>
    <w:p w14:paraId="2A318DE7" w14:textId="77777777" w:rsidR="00F306EB" w:rsidRDefault="00F306EB"/>
    <w:sectPr w:rsidR="00F306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089"/>
    <w:rsid w:val="00F306EB"/>
    <w:rsid w:val="00F3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4DC5E"/>
  <w15:chartTrackingRefBased/>
  <w15:docId w15:val="{937D04F8-1E52-4349-B09D-9C0517BD6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608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6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enkins</dc:creator>
  <cp:keywords/>
  <dc:description/>
  <cp:lastModifiedBy>David Jenkins</cp:lastModifiedBy>
  <cp:revision>1</cp:revision>
  <dcterms:created xsi:type="dcterms:W3CDTF">2018-12-21T13:00:00Z</dcterms:created>
  <dcterms:modified xsi:type="dcterms:W3CDTF">2018-12-21T13:01:00Z</dcterms:modified>
</cp:coreProperties>
</file>